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9E2" w:rsidRDefault="003459E2">
      <w:r>
        <w:t>Supplementary Table 1</w:t>
      </w:r>
    </w:p>
    <w:p w:rsidR="003459E2" w:rsidRDefault="003459E2">
      <w:r>
        <w:t>Clinicopathologic data</w:t>
      </w:r>
    </w:p>
    <w:p w:rsidR="003459E2" w:rsidRDefault="003459E2"/>
    <w:p w:rsidR="00EA3DC6" w:rsidRDefault="00236FDA">
      <w:r>
        <w:t xml:space="preserve">Supplementary Table </w:t>
      </w:r>
      <w:r w:rsidR="003459E2">
        <w:t>2</w:t>
      </w:r>
      <w:bookmarkStart w:id="0" w:name="_GoBack"/>
      <w:bookmarkEnd w:id="0"/>
    </w:p>
    <w:p w:rsidR="00236FDA" w:rsidRDefault="00236FDA">
      <w:r>
        <w:t xml:space="preserve">Statistically significant copy number changes identified in rhabdomyosarcomas by chromosomal location. </w:t>
      </w:r>
    </w:p>
    <w:sectPr w:rsidR="00236F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8D565CCC-9F60-4CA8-BCF2-934B7170FC70}"/>
    <w:docVar w:name="dgnword-eventsink" w:val="244702768"/>
  </w:docVars>
  <w:rsids>
    <w:rsidRoot w:val="00236FDA"/>
    <w:rsid w:val="00236FDA"/>
    <w:rsid w:val="003459E2"/>
    <w:rsid w:val="00EA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A3094"/>
  <w15:chartTrackingRefBased/>
  <w15:docId w15:val="{7CAB65D2-2E35-4E0A-A1AC-DB98ABB2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, Michael</dc:creator>
  <cp:keywords/>
  <dc:description/>
  <cp:lastModifiedBy>Clay, Michael</cp:lastModifiedBy>
  <cp:revision>2</cp:revision>
  <dcterms:created xsi:type="dcterms:W3CDTF">2021-10-05T00:53:00Z</dcterms:created>
  <dcterms:modified xsi:type="dcterms:W3CDTF">2021-10-05T00:53:00Z</dcterms:modified>
</cp:coreProperties>
</file>